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785C" w:rsidRPr="00AD0EA5" w:rsidRDefault="00E9413C">
      <w:pPr>
        <w:widowControl/>
        <w:ind w:left="180" w:hangingChars="100" w:hanging="180"/>
        <w:jc w:val="left"/>
        <w:textAlignment w:val="center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AD0EA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Table.S1.</w:t>
      </w:r>
      <w:r w:rsidR="009A6319" w:rsidRPr="00AD0EA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 </w:t>
      </w:r>
      <w:r w:rsidRPr="00AD0EA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The differences in clinical factors between model group and internal validation</w:t>
      </w:r>
      <w:r w:rsidR="007F13FC" w:rsidRPr="00AD0EA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 </w:t>
      </w:r>
      <w:r w:rsidRPr="00AD0EA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group.</w:t>
      </w:r>
    </w:p>
    <w:tbl>
      <w:tblPr>
        <w:tblpPr w:leftFromText="180" w:rightFromText="180" w:vertAnchor="page" w:horzAnchor="page" w:tblpX="1821" w:tblpY="1760"/>
        <w:tblOverlap w:val="never"/>
        <w:tblW w:w="83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4"/>
        <w:gridCol w:w="1384"/>
        <w:gridCol w:w="1384"/>
        <w:gridCol w:w="1384"/>
        <w:gridCol w:w="1384"/>
        <w:gridCol w:w="1385"/>
      </w:tblGrid>
      <w:tr w:rsidR="00AC785C" w:rsidRPr="00AD0EA5">
        <w:trPr>
          <w:trHeight w:val="285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Factors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Type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Total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Train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Test</w:t>
            </w:r>
          </w:p>
        </w:tc>
        <w:tc>
          <w:tcPr>
            <w:tcW w:w="13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proofErr w:type="spellStart"/>
            <w:r w:rsidRPr="00AD0E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Pvalue</w:t>
            </w:r>
            <w:proofErr w:type="spellEnd"/>
          </w:p>
        </w:tc>
      </w:tr>
      <w:tr w:rsidR="00AC785C" w:rsidRPr="00AD0EA5">
        <w:trPr>
          <w:trHeight w:val="285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age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&lt;65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13(36.45%)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56(36.13%)</w:t>
            </w:r>
          </w:p>
        </w:tc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57(36.77%)</w:t>
            </w:r>
          </w:p>
        </w:tc>
        <w:tc>
          <w:tcPr>
            <w:tcW w:w="13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</w:t>
            </w:r>
          </w:p>
        </w:tc>
      </w:tr>
      <w:tr w:rsidR="00AC785C" w:rsidRPr="00AD0EA5">
        <w:trPr>
          <w:trHeight w:val="285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AC78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&gt;=6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97(63.55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99(63.8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98(63.23%)</w:t>
            </w:r>
          </w:p>
        </w:tc>
        <w:tc>
          <w:tcPr>
            <w:tcW w:w="13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AC785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AC785C" w:rsidRPr="00AD0EA5">
        <w:trPr>
          <w:trHeight w:val="285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gende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FE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53(49.35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76(49.03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77(49.68%)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</w:t>
            </w:r>
          </w:p>
        </w:tc>
      </w:tr>
      <w:tr w:rsidR="00AC785C" w:rsidRPr="00AD0EA5">
        <w:trPr>
          <w:trHeight w:val="285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AC78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A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57(50.65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79(50.9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78(50.32%)</w:t>
            </w:r>
          </w:p>
        </w:tc>
        <w:tc>
          <w:tcPr>
            <w:tcW w:w="13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AC785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AC785C" w:rsidRPr="00AD0EA5">
        <w:trPr>
          <w:trHeight w:val="285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I-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58(18.7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9(18.71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9(18.71%)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</w:t>
            </w:r>
          </w:p>
        </w:tc>
      </w:tr>
      <w:tr w:rsidR="00AC785C" w:rsidRPr="00AD0EA5">
        <w:trPr>
          <w:trHeight w:val="285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AC78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III-IV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52(81.2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26(81.29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26(81.29%)</w:t>
            </w:r>
          </w:p>
        </w:tc>
        <w:tc>
          <w:tcPr>
            <w:tcW w:w="13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AC785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AC785C" w:rsidRPr="00AD0EA5">
        <w:trPr>
          <w:trHeight w:val="285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N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80(58.06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86(55.48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94(60.65%)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204</w:t>
            </w:r>
          </w:p>
        </w:tc>
      </w:tr>
      <w:tr w:rsidR="00AC785C" w:rsidRPr="00AD0EA5">
        <w:trPr>
          <w:trHeight w:val="285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AC78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N1-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30(41.94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69(44.5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61(39.35%)</w:t>
            </w:r>
          </w:p>
        </w:tc>
        <w:tc>
          <w:tcPr>
            <w:tcW w:w="13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AC785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AC785C" w:rsidRPr="00AD0EA5">
        <w:trPr>
          <w:trHeight w:val="285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62(84.52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30(83.87%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32(85.16%)</w:t>
            </w:r>
          </w:p>
        </w:tc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752</w:t>
            </w:r>
          </w:p>
        </w:tc>
      </w:tr>
      <w:tr w:rsidR="00AC785C" w:rsidRPr="00AD0EA5">
        <w:trPr>
          <w:trHeight w:val="285"/>
        </w:trPr>
        <w:tc>
          <w:tcPr>
            <w:tcW w:w="138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AC785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48(15.48%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5(16.13%)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3(14.84%)</w:t>
            </w:r>
          </w:p>
        </w:tc>
        <w:tc>
          <w:tcPr>
            <w:tcW w:w="138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AC785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</w:tbl>
    <w:p w:rsidR="00AC785C" w:rsidRPr="00AD0EA5" w:rsidRDefault="00AC785C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AC785C">
      <w:pPr>
        <w:rPr>
          <w:rFonts w:ascii="Times New Roman" w:hAnsi="Times New Roman" w:cs="Times New Roman"/>
          <w:sz w:val="18"/>
          <w:szCs w:val="18"/>
        </w:rPr>
      </w:pPr>
    </w:p>
    <w:p w:rsidR="00AC785C" w:rsidRPr="00AD0EA5" w:rsidRDefault="00E9413C">
      <w:pPr>
        <w:widowControl/>
        <w:ind w:left="180" w:hangingChars="100" w:hanging="180"/>
        <w:jc w:val="left"/>
        <w:textAlignment w:val="center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  <w:r w:rsidRPr="00AD0EA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lastRenderedPageBreak/>
        <w:t>Table.S</w:t>
      </w:r>
      <w:r w:rsidR="00AD0EA5" w:rsidRPr="00AD0EA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2</w:t>
      </w:r>
      <w:r w:rsidRPr="00AD0EA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. </w:t>
      </w:r>
      <w:bookmarkStart w:id="0" w:name="_GoBack"/>
      <w:r w:rsidRPr="00AD0EA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 xml:space="preserve">Risk </w:t>
      </w:r>
      <w:r w:rsidR="000B559B" w:rsidRPr="00AD0EA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cluster</w:t>
      </w:r>
      <w:r w:rsidRPr="00AD0EA5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  <w:t>ing of patients in model and internal validation groups.</w:t>
      </w:r>
      <w:bookmarkEnd w:id="0"/>
    </w:p>
    <w:tbl>
      <w:tblPr>
        <w:tblW w:w="83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6"/>
        <w:gridCol w:w="2076"/>
        <w:gridCol w:w="2076"/>
        <w:gridCol w:w="2077"/>
      </w:tblGrid>
      <w:tr w:rsidR="00AC785C" w:rsidRPr="00AD0EA5">
        <w:trPr>
          <w:trHeight w:val="285"/>
        </w:trPr>
        <w:tc>
          <w:tcPr>
            <w:tcW w:w="2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Id</w:t>
            </w:r>
          </w:p>
        </w:tc>
        <w:tc>
          <w:tcPr>
            <w:tcW w:w="2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Groups</w:t>
            </w:r>
          </w:p>
        </w:tc>
        <w:tc>
          <w:tcPr>
            <w:tcW w:w="20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Risk score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 xml:space="preserve">Risk </w:t>
            </w:r>
            <w:r w:rsidR="000B559B" w:rsidRPr="00AD0E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clustering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K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350001</w:t>
            </w:r>
          </w:p>
        </w:tc>
        <w:tc>
          <w:tcPr>
            <w:tcW w:w="2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97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23041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F4-680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9553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A5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77135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A56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93322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F4-645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8.34072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4T-AA8H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6475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2H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2.7894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53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0945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65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7699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92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349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2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6667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7467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2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6277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5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12269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F4-670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8467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0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2120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O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17632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Y-407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0694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92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4178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554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57786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F4-680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9758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67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1626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92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25622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Y-A8YK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6504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95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51701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586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66804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2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0888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566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1798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660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5.5772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614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03052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0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538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U-377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6166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67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15451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17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4687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1.2648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660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5.64712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I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2409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2J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9424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660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889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lastRenderedPageBreak/>
              <w:t>TCGA-AA-353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9427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23955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1D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69942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NH-A6G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34292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4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036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494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2955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534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4436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F4-646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4538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660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3587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29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19605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69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456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2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38029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4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826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4366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97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4528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43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7570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614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7079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0138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NH-A50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52801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0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8155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A-671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6805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Z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7135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97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3119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591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9126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16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674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3893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QG-A5YV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3975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92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4563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66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2885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534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7891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2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974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5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5473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5M-AAT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3.27652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474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6079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28K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832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4N-A93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4147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660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33135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D-690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3.74529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QL-A97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8647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3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1748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675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9433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1D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7926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lastRenderedPageBreak/>
              <w:t>TCGA-5M-AAT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5428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D-688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3853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Y-407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8.01354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28H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4500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3788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1H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4.96346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67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4064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93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3236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586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5596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5M-AAT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3.95204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6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25614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Y-63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8047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2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9129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475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3.01212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586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2249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93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9235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591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3674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4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7.4642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62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5779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D-69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5773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43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57892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28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4.47923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28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40849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0X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8547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49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1176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0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8198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U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443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D-696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35653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D-696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8526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664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9736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28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4813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16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3254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3896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6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9806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WS-AB4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381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70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255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95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5266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36879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46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739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267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1282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554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4315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Q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35606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lastRenderedPageBreak/>
              <w:t>TCGA-CM-474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7559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16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1239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591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611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Y-A54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1819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534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92471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Y-A71X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4367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17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2026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49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5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586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38981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674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2610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2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1584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U-600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5099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NH-A8F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9472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461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0611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495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47633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659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4.17742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D-A5EK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75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674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93252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QG-A5Z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8130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G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2108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268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38886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540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8403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0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4238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5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71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1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1766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659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5.9631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68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1472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53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4062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A-67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519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Z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1990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613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4822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6220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P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8.99093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29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9351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4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424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6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7081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49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7241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1D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Mode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45899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474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9738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4379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96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07077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D-654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8026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lastRenderedPageBreak/>
              <w:t>TCGA-AA-369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0068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267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6074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540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559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59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3132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9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879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664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2546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430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0107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A56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36434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0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205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W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6205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39083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X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056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67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0743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674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34037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726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16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9298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4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74983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0X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9.2665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6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5983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67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118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665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3166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1D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2886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565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922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NH-A8F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19269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QG-A5YX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9359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F4-680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3472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F4-685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237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56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92472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1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6418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17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921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28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7135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267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43796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494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6.06182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2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4574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F4-685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5557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28M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8980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2W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1846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92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7715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23645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28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1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T9-A92H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71016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380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4.0646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lastRenderedPageBreak/>
              <w:t>TCGA-A6-267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9318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1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4562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71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4007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97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92516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98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2358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A-67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30953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6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45533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K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1305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534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6741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26714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Q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9668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3J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0844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M-582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33696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1D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2816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28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1.0763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6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1557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1D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171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16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54273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54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2831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0X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20225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67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25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58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20173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D-689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21352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2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9812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49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68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NH-A50U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9.6586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678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819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66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668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2Y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9850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D-689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1019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29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0311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461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2518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7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8667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566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4858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5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71963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6298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68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5062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43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5452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2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284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66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1133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68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98279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28G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9107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lastRenderedPageBreak/>
              <w:t>TCGA-A6-566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71997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C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26583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410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5671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6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227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1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86397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F4-685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9415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66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635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A-579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5815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268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4761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54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0536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410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573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55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0931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553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932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36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58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249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29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0813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QG-A5YW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3.4848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58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4687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2K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3.02401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16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3217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D-688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38557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2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2.6011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28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44107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2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606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2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4801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475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7267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28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2750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1D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88440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678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2265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71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3720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SS-A7HO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266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2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6836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68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7292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1V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5614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29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13944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J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0803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94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987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3L-AA1B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303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474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1115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67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8.05738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Y-619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3968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87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4070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lastRenderedPageBreak/>
              <w:t>TCGA-CK-591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18216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2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38756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D-A5EJ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31186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NH-A6G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4715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K-495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6708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62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274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0A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1920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Y-619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51722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62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57007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RU-A8FL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7780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Z-660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19074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M-A1D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4825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G4-632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3385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67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7293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53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5125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167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01598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616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2448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2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341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D-590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8301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95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5270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D5-692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1.20392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High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Y-554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1763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M-586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59463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A03F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8842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CA-671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655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F4-670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6993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51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7629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NH-A50V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1706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6-613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48695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  <w:tr w:rsidR="00AC785C" w:rsidRPr="00AD0EA5">
        <w:trPr>
          <w:trHeight w:val="285"/>
        </w:trPr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TCGA-AA-3710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 xml:space="preserve">Internal </w:t>
            </w:r>
            <w:r w:rsidRPr="00AD0EA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de-DE" w:bidi="en-US"/>
              </w:rPr>
              <w:t>validation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0.721857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AC785C" w:rsidRPr="00AD0EA5" w:rsidRDefault="00E9413C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AD0EA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de-DE" w:bidi="en-US"/>
              </w:rPr>
              <w:t>Low</w:t>
            </w:r>
          </w:p>
        </w:tc>
      </w:tr>
    </w:tbl>
    <w:p w:rsidR="00AC785C" w:rsidRPr="00AD0EA5" w:rsidRDefault="00AC785C">
      <w:pPr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de-DE" w:bidi="en-US"/>
        </w:rPr>
      </w:pPr>
    </w:p>
    <w:sectPr w:rsidR="00AC785C" w:rsidRPr="00AD0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E4FDB" w:rsidRDefault="001E4FDB" w:rsidP="009A6319">
      <w:r>
        <w:separator/>
      </w:r>
    </w:p>
  </w:endnote>
  <w:endnote w:type="continuationSeparator" w:id="0">
    <w:p w:rsidR="001E4FDB" w:rsidRDefault="001E4FDB" w:rsidP="009A6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E4FDB" w:rsidRDefault="001E4FDB" w:rsidP="009A6319">
      <w:r>
        <w:separator/>
      </w:r>
    </w:p>
  </w:footnote>
  <w:footnote w:type="continuationSeparator" w:id="0">
    <w:p w:rsidR="001E4FDB" w:rsidRDefault="001E4FDB" w:rsidP="009A6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785C"/>
    <w:rsid w:val="000B559B"/>
    <w:rsid w:val="001E4FDB"/>
    <w:rsid w:val="002A3BD2"/>
    <w:rsid w:val="00365306"/>
    <w:rsid w:val="00395E2A"/>
    <w:rsid w:val="00756AAC"/>
    <w:rsid w:val="007F13FC"/>
    <w:rsid w:val="009A6319"/>
    <w:rsid w:val="00AC785C"/>
    <w:rsid w:val="00AD0EA5"/>
    <w:rsid w:val="00E9413C"/>
    <w:rsid w:val="3CD32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D88FDA"/>
  <w15:docId w15:val="{2310568A-AA97-4C9E-8107-2B3620BA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9A6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A631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A6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A631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2044</Words>
  <Characters>11652</Characters>
  <Application>Microsoft Office Word</Application>
  <DocSecurity>0</DocSecurity>
  <Lines>97</Lines>
  <Paragraphs>27</Paragraphs>
  <ScaleCrop>false</ScaleCrop>
  <Company/>
  <LinksUpToDate>false</LinksUpToDate>
  <CharactersWithSpaces>1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用户</cp:lastModifiedBy>
  <cp:revision>6</cp:revision>
  <dcterms:created xsi:type="dcterms:W3CDTF">2021-01-12T10:38:00Z</dcterms:created>
  <dcterms:modified xsi:type="dcterms:W3CDTF">2021-01-25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